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15A768">
      <w:pPr>
        <w:widowControl/>
        <w:rPr>
          <w:rFonts w:ascii="Times New Roman" w:hAnsi="Times New Roman" w:eastAsia="宋体" w:cs="Times New Roman"/>
          <w:color w:val="000000"/>
          <w:sz w:val="20"/>
          <w:szCs w:val="20"/>
        </w:rPr>
      </w:pP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 xml:space="preserve">2 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Table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>ASPR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and ASIR 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 xml:space="preserve">of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LOE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</w:rPr>
        <w:t xml:space="preserve">in individuals 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>aged ≥65 years and their AAPCs from 1990 to 20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21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 xml:space="preserve"> at regional levels</w:t>
      </w:r>
    </w:p>
    <w:p w14:paraId="64C3EA4A">
      <w:pPr>
        <w:widowControl/>
        <w:jc w:val="left"/>
        <w:rPr>
          <w:rFonts w:ascii="Times New Roman" w:hAnsi="Times New Roman" w:eastAsia="宋体" w:cs="Times New Roman"/>
          <w:color w:val="000000"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color w:val="000000"/>
          <w:sz w:val="20"/>
          <w:szCs w:val="20"/>
        </w:rPr>
        <w:t>Abbreviations:</w:t>
      </w:r>
      <w:r>
        <w:rPr>
          <w:rFonts w:hint="eastAsia" w:ascii="Times New Roman" w:hAnsi="Times New Roman" w:eastAsia="宋体" w:cs="Times New Roman"/>
          <w:b/>
          <w:bCs/>
          <w:color w:val="000000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>Abbreviations:</w:t>
      </w:r>
      <w:r>
        <w:rPr>
          <w:rFonts w:ascii="Times New Roman" w:hAnsi="Times New Roman" w:eastAsia="宋体" w:cs="Times New Roman"/>
          <w:sz w:val="20"/>
          <w:szCs w:val="20"/>
        </w:rPr>
        <w:t xml:space="preserve"> ASIR, age-standardized incidence 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rate; </w:t>
      </w:r>
      <w:r>
        <w:rPr>
          <w:rFonts w:ascii="Times New Roman" w:hAnsi="Times New Roman" w:eastAsia="宋体" w:cs="Times New Roman"/>
          <w:sz w:val="20"/>
          <w:szCs w:val="20"/>
        </w:rPr>
        <w:t>ASPR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, </w:t>
      </w:r>
      <w:r>
        <w:rPr>
          <w:rFonts w:ascii="Times New Roman" w:hAnsi="Times New Roman" w:eastAsia="宋体" w:cs="Times New Roman"/>
          <w:sz w:val="20"/>
          <w:szCs w:val="20"/>
        </w:rPr>
        <w:t xml:space="preserve">age-standardized prevalence 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rate; </w:t>
      </w:r>
      <w:r>
        <w:rPr>
          <w:rFonts w:ascii="Times New Roman" w:hAnsi="Times New Roman" w:eastAsia="宋体" w:cs="Times New Roman"/>
          <w:sz w:val="20"/>
          <w:szCs w:val="20"/>
        </w:rPr>
        <w:t>ASMR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, </w:t>
      </w:r>
      <w:r>
        <w:rPr>
          <w:rFonts w:ascii="Times New Roman" w:hAnsi="Times New Roman" w:eastAsia="宋体" w:cs="Times New Roman"/>
          <w:sz w:val="20"/>
          <w:szCs w:val="20"/>
        </w:rPr>
        <w:t xml:space="preserve">age-standardized mortality </w:t>
      </w:r>
      <w:r>
        <w:rPr>
          <w:rFonts w:hint="eastAsia" w:ascii="Times New Roman" w:hAnsi="Times New Roman" w:eastAsia="宋体" w:cs="Times New Roman"/>
          <w:sz w:val="20"/>
          <w:szCs w:val="20"/>
        </w:rPr>
        <w:t>rate;</w:t>
      </w:r>
      <w:r>
        <w:rPr>
          <w:rFonts w:ascii="Times New Roman" w:hAnsi="Times New Roman" w:eastAsia="宋体" w:cs="Times New Roman"/>
          <w:sz w:val="20"/>
          <w:szCs w:val="20"/>
        </w:rPr>
        <w:t xml:space="preserve"> DALYs, disability-adjusted life-years; SDI, sociodemographic index;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>AAPC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, 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>average annual percent change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;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 xml:space="preserve"> CI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, 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>confidence interval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;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 xml:space="preserve"> P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, 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>P value for the significant test of AAPC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;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>LOE, late-onset epilepsy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>. Numbers in parentheses are 95% uncertainty intervals (Cases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>and age</w:t>
      </w:r>
      <w:r>
        <w:rPr>
          <w:rFonts w:hint="eastAsia" w:ascii="Times New Roman" w:hAnsi="Times New Roman" w:eastAsia="宋体" w:cs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0"/>
          <w:szCs w:val="20"/>
        </w:rPr>
        <w:t>standardized rate) and 95% confidence interval (AAPC).</w:t>
      </w:r>
    </w:p>
    <w:tbl>
      <w:tblPr>
        <w:tblStyle w:val="16"/>
        <w:tblW w:w="1417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5"/>
        <w:gridCol w:w="2285"/>
        <w:gridCol w:w="2286"/>
        <w:gridCol w:w="2285"/>
        <w:gridCol w:w="2285"/>
        <w:gridCol w:w="2133"/>
        <w:gridCol w:w="929"/>
      </w:tblGrid>
      <w:tr w14:paraId="1FA3DB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7" w:hRule="atLeast"/>
        </w:trPr>
        <w:tc>
          <w:tcPr>
            <w:tcW w:w="1975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4B000AD9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Regions </w:t>
            </w:r>
          </w:p>
        </w:tc>
        <w:tc>
          <w:tcPr>
            <w:tcW w:w="2285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5BAD0B3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o of people with </w:t>
            </w:r>
          </w:p>
          <w:p w14:paraId="1894E5E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LOE in 1990 </w:t>
            </w:r>
          </w:p>
        </w:tc>
        <w:tc>
          <w:tcPr>
            <w:tcW w:w="2286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2345628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ge standardised rate in 1990 (per 100 000)</w:t>
            </w:r>
          </w:p>
        </w:tc>
        <w:tc>
          <w:tcPr>
            <w:tcW w:w="2285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37E0CB8D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No of people with </w:t>
            </w:r>
          </w:p>
          <w:p w14:paraId="45EDAE2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LOE in 2021</w:t>
            </w:r>
          </w:p>
        </w:tc>
        <w:tc>
          <w:tcPr>
            <w:tcW w:w="2285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4A3EBE0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Age-standardized rate in 2021 (per 100,000)</w:t>
            </w:r>
          </w:p>
        </w:tc>
        <w:tc>
          <w:tcPr>
            <w:tcW w:w="2133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640DAED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APCs in rate, </w:t>
            </w:r>
          </w:p>
          <w:p w14:paraId="7BF88DAB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1990- 2021 (%/year) </w:t>
            </w:r>
          </w:p>
        </w:tc>
        <w:tc>
          <w:tcPr>
            <w:tcW w:w="929" w:type="dxa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095FE218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P value </w:t>
            </w:r>
          </w:p>
          <w:p w14:paraId="3E7167B2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14:paraId="4ED7AE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97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6C1EF9F1"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3" w:type="dxa"/>
            <w:gridSpan w:val="6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7B678EA1"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Prevalence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95% UI)</w:t>
            </w:r>
          </w:p>
        </w:tc>
      </w:tr>
      <w:tr w14:paraId="470522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19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435D837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bookmarkStart w:id="0" w:name="OLE_LINK1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ndean Latin</w:t>
            </w:r>
            <w:bookmarkEnd w:id="0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America</w:t>
            </w:r>
          </w:p>
        </w:tc>
        <w:tc>
          <w:tcPr>
            <w:tcW w:w="22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758A861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387.92 (5282.49 to 17707.88)</w:t>
            </w:r>
          </w:p>
        </w:tc>
        <w:tc>
          <w:tcPr>
            <w:tcW w:w="22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5E46E9D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18.49 (332.81 to 1119.60)</w:t>
            </w:r>
          </w:p>
        </w:tc>
        <w:tc>
          <w:tcPr>
            <w:tcW w:w="22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61867E1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883.13 (20145.29 to 60732.14)</w:t>
            </w:r>
          </w:p>
        </w:tc>
        <w:tc>
          <w:tcPr>
            <w:tcW w:w="22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7FA09BD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78.66 (403.04 to 1215.63)</w:t>
            </w:r>
          </w:p>
        </w:tc>
        <w:tc>
          <w:tcPr>
            <w:tcW w:w="21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4F874C4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09 to 0.35)</w:t>
            </w:r>
          </w:p>
          <w:p w14:paraId="1485995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64590AE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14:paraId="5E119E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FFF0A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ustralasi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BF223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240.05 (3401.27 to 15312.41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91382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0.38 (154.85 to 696.07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2420A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581.64 (8803.79 to 39050.23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04D95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6.00 (166.66 to 738.83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12CD6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7 to 0.21)</w:t>
            </w:r>
          </w:p>
          <w:p w14:paraId="6A5F9AD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C559C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13829C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FE511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ribbean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99C5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376.68 (6183.22 to 15054.11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6FD6A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68.86 (279.11 to 680.21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99F3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991.00 (13862.13 to 33533.15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AE4B8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80.59 (290.23 to 700.32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93B97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07 to 0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  <w:p w14:paraId="113E815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F3C2B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053B30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CD3E9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ntral Asi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E73F4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732.99 (8692.72 to 21554.69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72B25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1.95 (248.78 to 617.81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30E55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441.02 (18401.56 to 46421.76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DAE86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37.51 (306.18 to 766.77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11F72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3 to 0.81)</w:t>
            </w:r>
          </w:p>
          <w:p w14:paraId="48428CA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B7A9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3B9712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BED8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ntral Europe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654C9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2696.88 (34829.99 to 74085.60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36D9F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8.27 (263.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558.39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54FEF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2916.06 (66985.51 to 144173.00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C758C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60.82 (299.89 to 645.45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A673F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43 to 0.5)</w:t>
            </w:r>
          </w:p>
          <w:p w14:paraId="01BC574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6CF24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764A93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6CD0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ntral Latin Americ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E5573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6414.85 (30323.39 to 66262.24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50D87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35.66 (480.52 to 1049.82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8D192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0234.04 (108389.82 to 229532.71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0A075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59.94 (514.07 to 1086.71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C8743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08 to 0.14)</w:t>
            </w:r>
          </w:p>
          <w:p w14:paraId="0D1F332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947F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19BE1C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71F2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ntral Sub-Saharan Afric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4417E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511.87 (3414.47 to 16847.08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54E95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70.25 (240.81 to 1186.95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8920F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502.94 (9470.01 to 35195.18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C3C7C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48.91 (283.79 to 1064.25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401C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1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22 to -0.04)</w:t>
            </w:r>
          </w:p>
          <w:p w14:paraId="2154D2A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226D0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14:paraId="7C4CDD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4735D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ast Asi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E9D43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6556.72 (115032.96 to 258689.11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7E607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9.93 (182.22 to 409.79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48DC4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56959.20 (435225.15 to 934762.36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37581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6.51 (222.53 to 47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B9BC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37 to 0.92)</w:t>
            </w:r>
          </w:p>
          <w:p w14:paraId="6CD44CA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8D8C5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7C0097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E44F9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astern Europe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CF28D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7951.49 (45606.78 to 96242.18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5F25D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1.77 (195.37 to 413.62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3B594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03665.56 (67645.58 to 149528.55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DD177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1.08 (202.91 to 448.81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DB0BA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3 to 0.26)</w:t>
            </w:r>
          </w:p>
          <w:p w14:paraId="785BA99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5D31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796E60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B2FBF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astern Sub-Saharan Afric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7851D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741.85 (14078.65 to 39167.28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E8D0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7.61 (281.89 to 786.98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A66DF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0307.19 (38511.79 to 86409.93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5D12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47.63 (347.58 to 784.59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C5D45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9 to 0.43)</w:t>
            </w:r>
          </w:p>
          <w:p w14:paraId="6A70856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BA41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252A7F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883C5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igh-income Asia Pacific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F6E8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1191.53 (39227.05 to 88851.27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C12A1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1.45 (231.24 to 525.04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8421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2835.31 (132630.44 to 323607.56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8B694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1.02 (267.58 to 657.03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53BB1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65 to 0.79)</w:t>
            </w:r>
          </w:p>
          <w:p w14:paraId="793D2E7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2C14E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0C760A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707AD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igh-income North Americ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2675E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4697.35 (76379.31 to 163314.87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8533C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4.89 (222.77 to 477.3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1FF04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4773.03 (209241.62 to 498219.26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52647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34.28 (324.79 to 771.47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E4B60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5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29 to 1.75)</w:t>
            </w:r>
          </w:p>
          <w:p w14:paraId="5728A02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95088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621D89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740AD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th Africa and Middle Eas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0F94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588.68 (23246.14 to 55621.78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F704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22.09 (197.92 to 474.56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861CB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4059.93 (81763.62 to 193189.00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99AE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3.93 (251.81 to 595.56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87C597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7 to 0.87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B4048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4FB30C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3A702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ceani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EC729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24.19 (296.45 to 1047.14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F5B59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1.8 (165.09 to 566.57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4469C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565.48 (771.52 to 2500.88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9ABDC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8.74 (169.75 to 537.94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70386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7 to 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3022C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81</w:t>
            </w:r>
          </w:p>
        </w:tc>
      </w:tr>
      <w:tr w14:paraId="03A5FF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4AC4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outh Asi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11BA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6935.25 (86250.2 to 227888.4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9D6CB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7.09 (227.32 to 600.04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608D0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90468.82 (337634.27 to 692901.55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0F62F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4.22 (298.54 to 612.52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548F9E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2 to 0.47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16A43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49EAAC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47126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outheast Asi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9A223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4270.48 (35679.41 to 80237.78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20145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7.71 (201.86 to 454.77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B91E7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3937.75 (133614.6 to 307819.35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D221A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0.83 (273.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634.76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62EC5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1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11 to 1.19)</w:t>
            </w:r>
          </w:p>
          <w:p w14:paraId="2E12E26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83BCB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2075C2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DAB2C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outhern Latin Americ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8492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298.56 (6333.07 to 21179.47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EAB84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0.14 (157.19 to 525.4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AD541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638.16 (17376.18 to 54826.06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7FC25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5.41 (213.35 to 673.62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4F17C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1 to 0.85)</w:t>
            </w:r>
          </w:p>
          <w:p w14:paraId="2B4F685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3671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1F9953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AA119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outhern Sub-Saharan Afric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2208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2401.84 (7586.16 to 18168.38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57B8B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08.67 (370.85 to 888.39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56D35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972.23 (18479.84 to 42484.91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F6C91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83.36 (434.66 to 1001.85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8D1D0C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8 to 0.43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A016D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41C212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1AD47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opical Latin Americ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552DB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796.57 (25986.65 to 60497.27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C6F16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99.79 (372.83 to 867.07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282AA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5014.75 (88200.97 to 213539.23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F8220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57.2 (399.94 to 966.38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E419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7 to 0.33)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6BF3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5EEFF5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1D08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estern Europe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E8966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0162.47 (177612.57 to 395144.17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E56A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02.37 (318.26 to 709.55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AEA30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50440.62 (387498.82 to 914889.15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B1080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85.5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(408.97 to 968.74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8DCF2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97 to 1.05)</w:t>
            </w:r>
          </w:p>
          <w:p w14:paraId="7C5015F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6814B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3801C1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97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36AE844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estern Sub-Saharan Africa</w:t>
            </w:r>
          </w:p>
        </w:tc>
        <w:tc>
          <w:tcPr>
            <w:tcW w:w="228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601504A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192.51 (20392.28 to 52423.88)</w:t>
            </w:r>
          </w:p>
        </w:tc>
        <w:tc>
          <w:tcPr>
            <w:tcW w:w="228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2161A1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43.01 (321.94 to 834.16)</w:t>
            </w:r>
          </w:p>
        </w:tc>
        <w:tc>
          <w:tcPr>
            <w:tcW w:w="228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397FF20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3338.82 (56659.95 to 118104)</w:t>
            </w:r>
          </w:p>
        </w:tc>
        <w:tc>
          <w:tcPr>
            <w:tcW w:w="228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7C757CF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46.49 (437.81 to 916.22)</w:t>
            </w:r>
          </w:p>
        </w:tc>
        <w:tc>
          <w:tcPr>
            <w:tcW w:w="213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4247077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55 to 0.6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</w:p>
          <w:p w14:paraId="39F51E1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FFFFFF"/>
          </w:tcPr>
          <w:p w14:paraId="0B90405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093E68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975" w:type="dxa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36650D7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203" w:type="dxa"/>
            <w:gridSpan w:val="6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5DC27CE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Incidence (95% UI)</w:t>
            </w:r>
          </w:p>
        </w:tc>
      </w:tr>
      <w:tr w14:paraId="149E97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19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3A328A9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bookmarkStart w:id="1" w:name="OLE_LINK3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ndean Latin America</w:t>
            </w:r>
            <w:bookmarkEnd w:id="1"/>
          </w:p>
        </w:tc>
        <w:tc>
          <w:tcPr>
            <w:tcW w:w="22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3FFC6C52">
            <w:pPr>
              <w:jc w:val="left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24.29 (251.93 to 1154.26)</w:t>
            </w:r>
          </w:p>
        </w:tc>
        <w:tc>
          <w:tcPr>
            <w:tcW w:w="228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51D463F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9.74 (15.98 to 73.84)</w:t>
            </w:r>
          </w:p>
        </w:tc>
        <w:tc>
          <w:tcPr>
            <w:tcW w:w="22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5C0C2DA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31.13 (1073.70 to 3961.30)</w:t>
            </w:r>
          </w:p>
        </w:tc>
        <w:tc>
          <w:tcPr>
            <w:tcW w:w="22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5A407CF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6.80 (21.55 to 79.62)</w:t>
            </w:r>
          </w:p>
        </w:tc>
        <w:tc>
          <w:tcPr>
            <w:tcW w:w="21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77060D8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0.59)</w:t>
            </w:r>
          </w:p>
          <w:p w14:paraId="3E40F38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5CCBE1B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693B49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324C0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ustralasi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9C2127"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12.80 (205.02 to 1111.45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B0C93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8.17 (9.40 to 51.40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24C42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52.16 (540.03 t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86.34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85352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.06 (10.19 to 57.94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55DD9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22 to 0.38)</w:t>
            </w:r>
          </w:p>
          <w:p w14:paraId="272370A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A4AAD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4B2252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7321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ribbean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C860A9"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33.74 (317.15 to 1022.22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10CD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9.11 (14.48 to 47.43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C7291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79.44 (757.59 to 2468.76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812B8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.82 (15.87 to 51.12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6FCCC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7 to 0.19)</w:t>
            </w:r>
          </w:p>
          <w:p w14:paraId="080F0BD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45F70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67E928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BD66B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ntral Asi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A3A2B"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01.53 (299.33 to 1028.04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366CB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.34 (8.58 to 29.80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F6AF2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67.47 (677.01 to 2256.90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AA6E3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.22 (10.84 to 37.07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53284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0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78 to 0.83)</w:t>
            </w:r>
          </w:p>
          <w:p w14:paraId="4E3CB54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04742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4BD779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B0E6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ntral Europe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243A65"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923.88 (1007.11 to 3010.01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0F85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.49 (7.49 to 22.95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A46F5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51.03 (1973.48 to 6140.49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50F97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.25 (8.84 to 27.51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7FD47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49 to 0.64)</w:t>
            </w:r>
          </w:p>
          <w:p w14:paraId="6D063EC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A353E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0AF783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6A500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ntral Latin Americ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BE57F"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63.98 (1511.57 to 4353.95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EFF64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4.11 (23.91 to 70.37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C7E40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739.20 (5347.10 to 15527.18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83990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6.12 (25.34 to 73.50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92ECD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1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11 to 0.19)</w:t>
            </w:r>
          </w:p>
          <w:p w14:paraId="1794437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D7D9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86</w:t>
            </w:r>
          </w:p>
        </w:tc>
      </w:tr>
      <w:tr w14:paraId="65396B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8D5A9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entral Sub-Saharan Afric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DA1D5D"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36.25 (192.02 to 1247.42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A55AF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.50 (14.00 to 89.45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9EA77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82.55 (548.51 to 2715.52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8A765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5.58 (16.90 to 84.02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EB9F3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0.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-0.08 to 0.05)</w:t>
            </w:r>
          </w:p>
          <w:p w14:paraId="6248854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2DF5B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25C09E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CB4E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ast Asi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A25E9C"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838.60 (6239.43 to 19155.98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4559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.69 (9.71 to 30.88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23A62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3722.40 (23112.86 to 69971.02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A9A6B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.49 (11.78 to 36.46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6CB8A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7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54 to 0.97)</w:t>
            </w:r>
          </w:p>
          <w:p w14:paraId="45F3DAA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17C3D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4E3616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94BDB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astern Europe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40333D"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86.08 (1563.33 to 5024.28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FA5F6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3.45 (6.77 to 22.17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A239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468.28 (2847.98 to 8809.97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A454C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6.35 (8.49 to 26.46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48ED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56 to 0.67)</w:t>
            </w:r>
          </w:p>
          <w:p w14:paraId="23F7909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73A2B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662DC2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1CDBA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astern Sub-Saharan Afric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2447AD"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821.54 (898.50 to 3175.39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DE8AC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.61 (19.93 to 71.71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F6A8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670.72 (2600.98 to 7359.29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25D24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6.66 (25.85 to 74.49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00811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0.46)</w:t>
            </w:r>
          </w:p>
          <w:p w14:paraId="17667D3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DEAA0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7B7B00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983BA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igh-income Asia Pacific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341F39"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91.29 (2258.05 to 6953.02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9EAD1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5.75 (13.42 to 42.30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632D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7429.54 (8653.56 to 29196.88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E711B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4.91 (17.56 to 57.27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9F106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1.05)</w:t>
            </w:r>
          </w:p>
          <w:p w14:paraId="36458D2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45A29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6AEA7C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0F39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igh-income North Americ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CF37E"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7757.73 (4149.34 to 12673.43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B5FF3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.73 (12.12 to 37.26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0DB88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033.94 (11890.45 to 39410.14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CE61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7.13 (18.44 to 60.62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C2D78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6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48 to 1.75)</w:t>
            </w:r>
          </w:p>
          <w:p w14:paraId="67D3C05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86C96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24A93A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B7C1F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orth Africa and Middle East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853A1"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607.40 (1339.70 to 4224.37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CD24D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.96 (11.74 to 37.97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0B7F1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846.66 (5094.19 to 15775.89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182CA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.98 (15.97 to 50.26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773BC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8 to 1.03)</w:t>
            </w:r>
          </w:p>
          <w:p w14:paraId="1E3CDAB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9EA83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06F0F8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39E4E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Oceani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EA21F"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8.60 (15.43 to 71.34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6E47F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.35 (8.72 to 39.45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CAC9B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8.97 (43.60 to 174.83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A9FB5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.53 (9.58 to 38.17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1B8AA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.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to 0.05)</w:t>
            </w:r>
          </w:p>
          <w:p w14:paraId="59A3DB6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5B07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052</w:t>
            </w:r>
          </w:p>
        </w:tc>
      </w:tr>
      <w:tr w14:paraId="77E183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76D32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outh Asi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8F2E13"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1745.47 (5869.80 to 20180.48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E75D8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1.37 (15.68 to 54.68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FAE61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0629.07 (22863.13 to 62334.40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5A047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.47 (20.37 to 56.80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9CFE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4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38 to 0.56)</w:t>
            </w:r>
          </w:p>
          <w:p w14:paraId="31598AD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301D5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1EE3FC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414E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outheast Asi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22B22A"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46.97 (1970.78 to 5990.44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9E3B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.83 (11.16 to 34.86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41403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4777.73 (7781.09 to 23822.45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485C7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0.51 (15.91 to 49.91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0EF6D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2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18 to 1.28)</w:t>
            </w:r>
          </w:p>
          <w:p w14:paraId="5320CB9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2EEA6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4EF94E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4DA35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outhern Latin Americ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7EF58C"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18.40 (330.07 to 1457.89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9EF2A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.59 (8.29 to 36.94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CE93C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225.99 (970.38 to 3875.35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08273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7.32 (11.90 to 47.50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D52E5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9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89 to 0.94)</w:t>
            </w:r>
          </w:p>
          <w:p w14:paraId="7D60874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322D1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290B96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469CA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outhern Sub-Saharan Afric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F3DBE7"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853.75 (450.04 to 1389.84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47F9B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2.48 (22.13 to 70.29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43E8A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123.94 (1093.15 to 3385.99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411C3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1.12 (26.06 to 83.49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E46A1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5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51 to 0.64)</w:t>
            </w:r>
          </w:p>
          <w:p w14:paraId="4BC77EE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5B34F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1A7111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8D7A9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ropical Latin America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A4D3D1"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320.31 (1140.19 to 3832.21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EAE0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3.77 (16.41 to 57.04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47FA4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9188.34 (4524.19 to 15270.62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580E5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.64 (20.52 to 69.29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2AF61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65 to 0.71)</w:t>
            </w:r>
          </w:p>
          <w:p w14:paraId="3F2F01E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8F44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319924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7" w:hRule="atLeast"/>
        </w:trPr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C0F72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estern Europe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D6D8C1"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0465.48 (11471.55 to 31849.87)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63D8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36.94 (20.55 to 57.84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B24C1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2846.74 (28304.99 to 79267.23)</w:t>
            </w:r>
          </w:p>
        </w:tc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1DDA1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5.42 (29.93 to 82.84)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45303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.3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1.27 to 1.38)</w:t>
            </w:r>
          </w:p>
          <w:p w14:paraId="5957E28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9B585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14:paraId="57DB55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7" w:hRule="atLeast"/>
        </w:trPr>
        <w:tc>
          <w:tcPr>
            <w:tcW w:w="197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B14584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Western Sub-Saharan Africa</w:t>
            </w:r>
          </w:p>
        </w:tc>
        <w:tc>
          <w:tcPr>
            <w:tcW w:w="22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68A7AFF"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2454.39 (1221.99 to 4193.76)</w:t>
            </w:r>
          </w:p>
        </w:tc>
        <w:tc>
          <w:tcPr>
            <w:tcW w:w="22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799D6A1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41.67 (20.57 to 73.33)</w:t>
            </w:r>
          </w:p>
        </w:tc>
        <w:tc>
          <w:tcPr>
            <w:tcW w:w="22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26FCE6C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6131.37 (3374.22 to 9609.20)</w:t>
            </w:r>
          </w:p>
        </w:tc>
        <w:tc>
          <w:tcPr>
            <w:tcW w:w="22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F2F218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50.50 (27.56 to 80.80)</w:t>
            </w:r>
          </w:p>
        </w:tc>
        <w:tc>
          <w:tcPr>
            <w:tcW w:w="21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5E256CA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0.6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0.58 to 0.67)</w:t>
            </w:r>
          </w:p>
          <w:p w14:paraId="5CC699E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2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A0C606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14:paraId="147BCD93">
      <w:pPr>
        <w:rPr>
          <w:rFonts w:ascii="Times New Roman" w:hAnsi="Times New Roman" w:eastAsia="宋体" w:cs="Times New Roman"/>
          <w:sz w:val="20"/>
          <w:szCs w:val="20"/>
        </w:rPr>
      </w:pPr>
    </w:p>
    <w:p w14:paraId="5683F7DE">
      <w:pPr>
        <w:rPr>
          <w:rFonts w:ascii="Times New Roman" w:hAnsi="Times New Roman" w:eastAsia="宋体" w:cs="Times New Roman"/>
          <w:sz w:val="20"/>
          <w:szCs w:val="20"/>
        </w:rPr>
      </w:pPr>
      <w:bookmarkStart w:id="2" w:name="_GoBack"/>
      <w:bookmarkEnd w:id="2"/>
    </w:p>
    <w:sectPr>
      <w:footerReference r:id="rId3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TimesNewRomanPS-Bold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9629D22">
    <w:pPr>
      <w:pStyle w:val="11"/>
      <w:rPr>
        <w:rFonts w:hint="eastAsia"/>
      </w:rPr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723098F">
                          <w:pPr>
                            <w:pStyle w:val="11"/>
                            <w:rPr>
                              <w:rFonts w:hint="eastAsia"/>
                            </w:rPr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723098F">
                    <w:pPr>
                      <w:pStyle w:val="11"/>
                      <w:rPr>
                        <w:rFonts w:hint="eastAsia"/>
                      </w:rPr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jFmZWIzNDg2MmIzZjExOTIzMmViNTBmYTMwYTk0ZWYifQ=="/>
  </w:docVars>
  <w:rsids>
    <w:rsidRoot w:val="00D80620"/>
    <w:rsid w:val="0003609A"/>
    <w:rsid w:val="00083BB2"/>
    <w:rsid w:val="001070A6"/>
    <w:rsid w:val="001527EC"/>
    <w:rsid w:val="0018233B"/>
    <w:rsid w:val="00190266"/>
    <w:rsid w:val="00204F38"/>
    <w:rsid w:val="0024047C"/>
    <w:rsid w:val="002577C0"/>
    <w:rsid w:val="00276B45"/>
    <w:rsid w:val="002A6055"/>
    <w:rsid w:val="002B52E6"/>
    <w:rsid w:val="002C73A9"/>
    <w:rsid w:val="00311C76"/>
    <w:rsid w:val="00334CDB"/>
    <w:rsid w:val="003E3198"/>
    <w:rsid w:val="0048393E"/>
    <w:rsid w:val="004B5B87"/>
    <w:rsid w:val="004B68E3"/>
    <w:rsid w:val="00523AF4"/>
    <w:rsid w:val="005B7461"/>
    <w:rsid w:val="005C3FE7"/>
    <w:rsid w:val="00625FC1"/>
    <w:rsid w:val="006C7A49"/>
    <w:rsid w:val="00710607"/>
    <w:rsid w:val="00760A85"/>
    <w:rsid w:val="007A2EAA"/>
    <w:rsid w:val="007F2B5E"/>
    <w:rsid w:val="007F56DC"/>
    <w:rsid w:val="008535C8"/>
    <w:rsid w:val="009563D8"/>
    <w:rsid w:val="00957099"/>
    <w:rsid w:val="009B19FE"/>
    <w:rsid w:val="00A41EB7"/>
    <w:rsid w:val="00A60CDE"/>
    <w:rsid w:val="00B17A4E"/>
    <w:rsid w:val="00B628C8"/>
    <w:rsid w:val="00BD7664"/>
    <w:rsid w:val="00BF4E8F"/>
    <w:rsid w:val="00C01A34"/>
    <w:rsid w:val="00C163B7"/>
    <w:rsid w:val="00C265DA"/>
    <w:rsid w:val="00C95584"/>
    <w:rsid w:val="00CF0AC8"/>
    <w:rsid w:val="00CF35D0"/>
    <w:rsid w:val="00D72F70"/>
    <w:rsid w:val="00D80620"/>
    <w:rsid w:val="00DB2ACB"/>
    <w:rsid w:val="00EC485D"/>
    <w:rsid w:val="00ED778C"/>
    <w:rsid w:val="00F10472"/>
    <w:rsid w:val="00F11A07"/>
    <w:rsid w:val="02DE29EA"/>
    <w:rsid w:val="07F67816"/>
    <w:rsid w:val="1EA558D3"/>
    <w:rsid w:val="355B11FD"/>
    <w:rsid w:val="451A4429"/>
    <w:rsid w:val="5D9A3915"/>
    <w:rsid w:val="600A75B1"/>
    <w:rsid w:val="62367F7C"/>
    <w:rsid w:val="69A3737D"/>
    <w:rsid w:val="75A36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  <w:szCs w:val="22"/>
    </w:rPr>
  </w:style>
  <w:style w:type="paragraph" w:styleId="8">
    <w:name w:val="heading 7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6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7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8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7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6">
    <w:name w:val="Table Grid"/>
    <w:basedOn w:val="15"/>
    <w:qFormat/>
    <w:uiPriority w:val="99"/>
    <w:pPr>
      <w:widowControl w:val="0"/>
      <w:jc w:val="both"/>
    </w:pPr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8">
    <w:name w:val="标题 1 字符"/>
    <w:basedOn w:val="17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9">
    <w:name w:val="标题 2 字符"/>
    <w:basedOn w:val="17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0">
    <w:name w:val="标题 3 字符"/>
    <w:basedOn w:val="17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1">
    <w:name w:val="标题 4 字符"/>
    <w:basedOn w:val="17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2">
    <w:name w:val="标题 5 字符"/>
    <w:basedOn w:val="17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3">
    <w:name w:val="标题 6 字符"/>
    <w:basedOn w:val="17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4">
    <w:name w:val="标题 7 字符"/>
    <w:basedOn w:val="17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8 字符"/>
    <w:basedOn w:val="17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9 字符"/>
    <w:basedOn w:val="17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字符"/>
    <w:basedOn w:val="17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8">
    <w:name w:val="副标题 字符"/>
    <w:basedOn w:val="17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qFormat/>
    <w:uiPriority w:val="29"/>
    <w:pPr>
      <w:spacing w:before="160" w:after="160"/>
      <w:jc w:val="center"/>
    </w:pPr>
    <w:rPr>
      <w:i/>
      <w:iCs/>
      <w:color w:val="404040" w:themeColor="text1" w:themeTint="BF"/>
      <w:szCs w:val="22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0">
    <w:name w:val="引用 字符"/>
    <w:basedOn w:val="17"/>
    <w:link w:val="29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qFormat/>
    <w:uiPriority w:val="34"/>
    <w:pPr>
      <w:ind w:left="720"/>
      <w:contextualSpacing/>
    </w:pPr>
    <w:rPr>
      <w:szCs w:val="22"/>
    </w:rPr>
  </w:style>
  <w:style w:type="character" w:customStyle="1" w:styleId="32">
    <w:name w:val="明显强调1"/>
    <w:basedOn w:val="17"/>
    <w:qFormat/>
    <w:uiPriority w:val="21"/>
    <w:rPr>
      <w:i/>
      <w:iCs/>
      <w:color w:val="104862" w:themeColor="accent1" w:themeShade="BF"/>
    </w:rPr>
  </w:style>
  <w:style w:type="paragraph" w:styleId="33">
    <w:name w:val="Intense Quote"/>
    <w:basedOn w:val="1"/>
    <w:next w:val="1"/>
    <w:link w:val="34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  <w:szCs w:val="22"/>
    </w:rPr>
  </w:style>
  <w:style w:type="character" w:customStyle="1" w:styleId="34">
    <w:name w:val="明显引用 字符"/>
    <w:basedOn w:val="17"/>
    <w:link w:val="33"/>
    <w:qFormat/>
    <w:uiPriority w:val="30"/>
    <w:rPr>
      <w:i/>
      <w:iCs/>
      <w:color w:val="104862" w:themeColor="accent1" w:themeShade="BF"/>
    </w:rPr>
  </w:style>
  <w:style w:type="character" w:customStyle="1" w:styleId="35">
    <w:name w:val="明显参考1"/>
    <w:basedOn w:val="17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6">
    <w:name w:val="页眉 字符"/>
    <w:basedOn w:val="17"/>
    <w:link w:val="12"/>
    <w:qFormat/>
    <w:uiPriority w:val="99"/>
    <w:rPr>
      <w:sz w:val="18"/>
      <w:szCs w:val="18"/>
    </w:rPr>
  </w:style>
  <w:style w:type="character" w:customStyle="1" w:styleId="37">
    <w:name w:val="页脚 字符"/>
    <w:basedOn w:val="17"/>
    <w:link w:val="11"/>
    <w:qFormat/>
    <w:uiPriority w:val="99"/>
    <w:rPr>
      <w:sz w:val="18"/>
      <w:szCs w:val="18"/>
    </w:rPr>
  </w:style>
  <w:style w:type="table" w:customStyle="1" w:styleId="38">
    <w:name w:val="网格型1"/>
    <w:basedOn w:val="15"/>
    <w:qFormat/>
    <w:uiPriority w:val="99"/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39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556</Words>
  <Characters>13481</Characters>
  <Lines>452</Lines>
  <Paragraphs>127</Paragraphs>
  <TotalTime>0</TotalTime>
  <ScaleCrop>false</ScaleCrop>
  <LinksUpToDate>false</LinksUpToDate>
  <CharactersWithSpaces>15405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7T08:53:00Z</dcterms:created>
  <dc:creator>宏伟 柳</dc:creator>
  <cp:lastModifiedBy>吉利</cp:lastModifiedBy>
  <dcterms:modified xsi:type="dcterms:W3CDTF">2025-11-06T13:00:36Z</dcterms:modified>
  <cp:revision>10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8E66E9E0AC2448E3AE9585B615552BF6_12</vt:lpwstr>
  </property>
  <property fmtid="{D5CDD505-2E9C-101B-9397-08002B2CF9AE}" pid="4" name="KSOTemplateDocerSaveRecord">
    <vt:lpwstr>eyJoZGlkIjoiZjFmZWIzNDg2MmIzZjExOTIzMmViNTBmYTMwYTk0ZWYiLCJ1c2VySWQiOiIzMDA1Mzk5NjMifQ==</vt:lpwstr>
  </property>
</Properties>
</file>